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F275D" w14:textId="7C05CF86" w:rsidR="00BC060A" w:rsidRDefault="00BC060A" w:rsidP="00BC060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C060A">
        <w:rPr>
          <w:rFonts w:ascii="Times New Roman" w:hAnsi="Times New Roman" w:cs="Times New Roman"/>
          <w:sz w:val="28"/>
          <w:szCs w:val="28"/>
        </w:rPr>
        <w:t>Albinger et al.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anufacturing of primary CAR-NK cells in an automated system for the treatment of acute myeloid leukemia</w:t>
      </w:r>
    </w:p>
    <w:p w14:paraId="1C933211" w14:textId="228181D9" w:rsidR="00BC060A" w:rsidRDefault="00BC060A" w:rsidP="00BC06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43E6BDFD" w14:textId="3C838507" w:rsidR="00BC060A" w:rsidRPr="00BC060A" w:rsidRDefault="00BC060A" w:rsidP="00BC06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BC060A">
        <w:rPr>
          <w:rFonts w:ascii="Times New Roman" w:hAnsi="Times New Roman" w:cs="Times New Roman"/>
          <w:b/>
          <w:bCs/>
          <w:sz w:val="32"/>
          <w:szCs w:val="32"/>
        </w:rPr>
        <w:t>Legends to supplementary figures</w:t>
      </w:r>
    </w:p>
    <w:p w14:paraId="61D247C1" w14:textId="77777777" w:rsidR="00BC060A" w:rsidRDefault="00BC060A" w:rsidP="00BC060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73A0DB" w14:textId="1058F71B" w:rsidR="00BC060A" w:rsidRPr="00A506DA" w:rsidRDefault="00BC060A" w:rsidP="00BC06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6D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D97F51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A506DA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A506DA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DEED79C" w14:textId="77777777" w:rsidR="00BC060A" w:rsidRPr="009674F4" w:rsidRDefault="00BC060A" w:rsidP="00BC06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06D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506DA">
        <w:rPr>
          <w:rFonts w:ascii="Times New Roman" w:hAnsi="Times New Roman" w:cs="Times New Roman"/>
          <w:sz w:val="24"/>
          <w:szCs w:val="24"/>
        </w:rPr>
        <w:t>: Flow cytometry analysis of CD56</w:t>
      </w:r>
      <w:r w:rsidRPr="00A506D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506DA">
        <w:rPr>
          <w:rFonts w:ascii="Times New Roman" w:hAnsi="Times New Roman" w:cs="Times New Roman"/>
          <w:sz w:val="24"/>
          <w:szCs w:val="24"/>
        </w:rPr>
        <w:t xml:space="preserve"> NK cells in isolated cells from BMs or spleens at day 18 post AML-injection in NSG-SGM3 mice (</w:t>
      </w:r>
      <w:r w:rsidRPr="00A506D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506DA">
        <w:rPr>
          <w:rFonts w:ascii="Times New Roman" w:hAnsi="Times New Roman" w:cs="Times New Roman"/>
          <w:sz w:val="24"/>
          <w:szCs w:val="24"/>
        </w:rPr>
        <w:t xml:space="preserve"> = 5–9 per group). Mean ± SD. </w:t>
      </w:r>
      <w:r w:rsidRPr="00A506D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506DA">
        <w:rPr>
          <w:rFonts w:ascii="Times New Roman" w:hAnsi="Times New Roman" w:cs="Times New Roman"/>
          <w:sz w:val="24"/>
          <w:szCs w:val="24"/>
        </w:rPr>
        <w:t>: Serum analysis of pro-inflammatory human cytokines in blood isolated day 3 before AML injection and day 1 post NK cell application in NSG-SGM3 mice (</w:t>
      </w:r>
      <w:r w:rsidRPr="00A506D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506DA">
        <w:rPr>
          <w:rFonts w:ascii="Times New Roman" w:hAnsi="Times New Roman" w:cs="Times New Roman"/>
          <w:sz w:val="24"/>
          <w:szCs w:val="24"/>
        </w:rPr>
        <w:t> = 5–9 per group). Mean ± SD.</w:t>
      </w:r>
    </w:p>
    <w:p w14:paraId="33D42485" w14:textId="77777777" w:rsidR="00ED750B" w:rsidRDefault="00ED750B"/>
    <w:sectPr w:rsidR="00ED75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C59"/>
    <w:rsid w:val="00887C59"/>
    <w:rsid w:val="00BC060A"/>
    <w:rsid w:val="00D97F51"/>
    <w:rsid w:val="00ED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FF1D0"/>
  <w15:chartTrackingRefBased/>
  <w15:docId w15:val="{A400C2D8-A20D-4D4B-ABD3-4B641B1E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060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C06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5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id Albinger</dc:creator>
  <cp:keywords/>
  <dc:description/>
  <cp:lastModifiedBy>Nawid Albinger</cp:lastModifiedBy>
  <cp:revision>3</cp:revision>
  <dcterms:created xsi:type="dcterms:W3CDTF">2023-11-29T15:46:00Z</dcterms:created>
  <dcterms:modified xsi:type="dcterms:W3CDTF">2023-12-01T11:27:00Z</dcterms:modified>
</cp:coreProperties>
</file>